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720" w:hanging="72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bCs/>
          <w:sz w:val="22"/>
          <w:szCs w:val="22"/>
        </w:rPr>
        <w:t>Additional data File 3.</w:t>
      </w:r>
      <w:r>
        <w:rPr>
          <w:sz w:val="22"/>
          <w:szCs w:val="22"/>
        </w:rPr>
        <w:t xml:space="preserve"> List of genes implicated in stomach size and development and their status in the platypus genome.</w:t>
      </w:r>
    </w:p>
    <w:p>
      <w:pPr>
        <w:pStyle w:val="Normal"/>
        <w:spacing w:lineRule="auto" w:line="360"/>
        <w:ind w:left="720" w:hanging="720"/>
        <w:rPr/>
      </w:pPr>
      <w:r>
        <w:rPr/>
      </w:r>
    </w:p>
    <w:tbl>
      <w:tblPr>
        <w:tblW w:w="950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5"/>
        <w:gridCol w:w="4252"/>
        <w:gridCol w:w="1132"/>
        <w:gridCol w:w="2268"/>
      </w:tblGrid>
      <w:tr>
        <w:trPr>
          <w:trHeight w:val="252" w:hRule="atLeast"/>
        </w:trPr>
        <w:tc>
          <w:tcPr>
            <w:tcW w:w="1855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Gene </w:t>
            </w:r>
          </w:p>
        </w:tc>
        <w:tc>
          <w:tcPr>
            <w:tcW w:w="4252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KO Phenotype/Function 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latypus 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References </w:t>
            </w:r>
          </w:p>
        </w:tc>
      </w:tr>
      <w:tr>
        <w:trPr>
          <w:trHeight w:val="470" w:hRule="atLeast"/>
        </w:trPr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BAPX1/NKX3.2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duced size of forestomach and abnormal morphology of the stomach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sent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Takamoto&lt;/Author&gt;&lt;Year&gt;2005&lt;/Year&gt;&lt;RecNum&gt;85&lt;/RecNum&gt;&lt;MDL&gt;&lt;REFERENCE_TYPE&gt;0&lt;/REFERENCE_TYPE&gt;&lt;REFNUM&gt;85&lt;/REFNUM&gt;&lt;ACCESSION_NUMBER&gt;15829524&lt;/ACCESSION_NUMBER&gt;&lt;VOLUME&gt;132&lt;/VOLUME&gt;&lt;NUMBER&gt;9&lt;/NUMBER&gt;&lt;YEAR&gt;2005&lt;/YEAR&gt;&lt;DATE&gt;May&lt;/DATE&gt;&lt;TITLE&gt;COUP-TFII is essential for radial and anteroposterior patterning of the stomach&lt;/TITLE&gt;&lt;PAGES&gt;2179-89&lt;/PAGES&gt;&lt;AUTHOR_ADDRESS&gt;Department of Molecular and Cellular Biology, Baylor College of Medicine, Houston, TX 77030, USA.&lt;/AUTHOR_ADDRESS&gt;&lt;AUTHORS&gt;&lt;AUTHOR&gt;Takamoto, N.&lt;/AUTHOR&gt;&lt;AUTHOR&gt;You, L. R.&lt;/AUTHOR&gt;&lt;AUTHOR&gt;Moses, K.&lt;/AUTHOR&gt;&lt;AUTHOR&gt;Chiang, C.&lt;/AUTHOR&gt;&lt;AUTHOR&gt;Zimmer, W. E.&lt;/AUTHOR&gt;&lt;AUTHOR&gt;Schwartz, R. J.&lt;/AUTHOR&gt;&lt;AUTHOR&gt;DeMayo, F. J.&lt;/AUTHOR&gt;&lt;AUTHOR&gt;Tsai, M. J.&lt;/AUTHOR&gt;&lt;AUTHOR&gt;Tsai, S. Y.&lt;/AUTHOR&gt;&lt;/AUTHORS&gt;&lt;SECONDARY_TITLE&gt;Development&lt;/SECONDARY_TITLE&gt;&lt;KEYWORDS&gt;&lt;KEYWORD&gt;Animals&lt;/KEYWORD&gt;&lt;KEYWORD&gt;Biological Markers&lt;/KEYWORD&gt;&lt;KEYWORD&gt;Body Patterning/*physiology&lt;/KEYWORD&gt;&lt;KEYWORD&gt;COUP Transcription Factor II&lt;/KEYWORD&gt;&lt;KEYWORD&gt;COUP Transcription Factors&lt;/KEYWORD&gt;&lt;KEYWORD&gt;DNA-Binding Proteins/*physiology&lt;/KEYWORD&gt;&lt;KEYWORD&gt;Embryonic Induction/physiology&lt;/KEYWORD&gt;&lt;KEYWORD&gt;Hedgehog Proteins&lt;/KEYWORD&gt;&lt;KEYWORD&gt;Homeodomain Proteins/genetics/metabolism&lt;/KEYWORD&gt;&lt;KEYWORD&gt;Integrases/genetics/metabolism&lt;/KEYWORD&gt;&lt;KEYWORD&gt;Mice&lt;/KEYWORD&gt;&lt;KEYWORD&gt;Receptors, Steroid/*physiology&lt;/KEYWORD&gt;&lt;KEYWORD&gt;Stomach/*embryology/physiology&lt;/KEYWORD&gt;&lt;KEYWORD&gt;Trans-Activators/physiology&lt;/KEYWORD&gt;&lt;KEYWORD&gt;Transcription Factors/genetics/metabolism/*physiology&lt;/KEYWORD&gt;&lt;/KEYWORDS&gt;&lt;URL&gt;http://www.ncbi.nlm.nih.gov/entrez/query.fcgi?cmd=Retrieve&amp;amp;db=PubMed&amp;amp;dopt=Citation&amp;amp;list_uids=15829524&lt;/URL&gt;&lt;/MDL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4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DX2/CDX3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itical for hindgut development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sent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uo&lt;/Author&gt;&lt;Year&gt;2004&lt;/Year&gt;&lt;RecNum&gt;86&lt;/RecNum&gt;&lt;MDL&gt;&lt;REFERENCE_TYPE&gt;0&lt;/REFERENCE_TYPE&gt;&lt;REFNUM&gt;86&lt;/REFNUM&gt;&lt;ACCESSION_NUMBER&gt;15136761&lt;/ACCESSION_NUMBER&gt;&lt;VOLUME&gt;3&lt;/VOLUME&gt;&lt;NUMBER&gt;7&lt;/NUMBER&gt;&lt;YEAR&gt;2004&lt;/YEAR&gt;&lt;DATE&gt;Jul&lt;/DATE&gt;&lt;TITLE&gt;The role of Cdx proteins in intestinal development and cancer&lt;/TITLE&gt;&lt;PAGES&gt;593-601&lt;/PAGES&gt;&lt;AUTHOR_ADDRESS&gt;Division of Gastroenterology, Department of Medicine, University of Pennsylvania, Philadelphia, Pennsylvania 19104, USA.&lt;/AUTHOR_ADDRESS&gt;&lt;AUTHORS&gt;&lt;AUTHOR&gt;Guo, R. J.&lt;/AUTHOR&gt;&lt;AUTHOR&gt;Suh, E. R.&lt;/AUTHOR&gt;&lt;AUTHOR&gt;Lynch, J. P.&lt;/AUTHOR&gt;&lt;/AUTHORS&gt;&lt;SECONDARY_TITLE&gt;Cancer Biol Ther&lt;/SECONDARY_TITLE&gt;&lt;KEYWORDS&gt;&lt;KEYWORD&gt;Colonic Neoplasms/*metabolism/pathology&lt;/KEYWORD&gt;&lt;KEYWORD&gt;Disease Progression&lt;/KEYWORD&gt;&lt;KEYWORD&gt;*Gene Expression Regulation, Developmental&lt;/KEYWORD&gt;&lt;KEYWORD&gt;Homeodomain Proteins/*metabolism&lt;/KEYWORD&gt;&lt;KEYWORD&gt;Humans&lt;/KEYWORD&gt;&lt;KEYWORD&gt;Intestinal Mucosa/*metabolism/pathology&lt;/KEYWORD&gt;&lt;/KEYWORDS&gt;&lt;URL&gt;http://www.ncbi.nlm.nih.gov/entrez/query.fcgi?cmd=Retrieve&amp;amp;db=PubMed&amp;amp;dopt=Citation&amp;amp;list_uids=15136761&lt;/URL&gt;&lt;/MDL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5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>
          <w:trHeight w:val="470" w:hRule="atLeast"/>
        </w:trPr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FOXA1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fluence gene expression in endodermally derived tissues including stomach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sent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esnard&lt;/Author&gt;&lt;Year&gt;2004&lt;/Year&gt;&lt;RecNum&gt;87&lt;/RecNum&gt;&lt;MDL&gt;&lt;REFERENCE_TYPE&gt;0&lt;/REFERENCE_TYPE&gt;&lt;REFNUM&gt;87&lt;/REFNUM&gt;&lt;ACCESSION_NUMBER&gt;15567715&lt;/ACCESSION_NUMBER&gt;&lt;VOLUME&gt;5&lt;/VOLUME&gt;&lt;NUMBER&gt;2&lt;/NUMBER&gt;&lt;YEAR&gt;2004&lt;/YEAR&gt;&lt;DATE&gt;Dec&lt;/DATE&gt;&lt;TITLE&gt;Immunohistochemical localization of Foxa1 and Foxa2 in mouse embryos and adult tissues&lt;/TITLE&gt;&lt;PAGES&gt;193-208&lt;/PAGES&gt;&lt;AUTHOR_ADDRESS&gt;Division of Pulmonary Biology, Cincinnati Children&amp;apos;s Hospital Medical Center, University of Cincinnati College of Medicine, Cincinnati, OH, USA.&lt;/AUTHOR_ADDRESS&gt;&lt;AUTHORS&gt;&lt;AUTHOR&gt;Besnard, V.&lt;/AUTHOR&gt;&lt;AUTHOR&gt;Wert, S. E.&lt;/AUTHOR&gt;&lt;AUTHOR&gt;Hull, W. M.&lt;/AUTHOR&gt;&lt;AUTHOR&gt;Whitsett, J. A.&lt;/AUTHOR&gt;&lt;/AUTHORS&gt;&lt;SECONDARY_TITLE&gt;Gene Expr Patterns&lt;/SECONDARY_TITLE&gt;&lt;KEYWORDS&gt;&lt;KEYWORD&gt;Adult&lt;/KEYWORD&gt;&lt;KEYWORD&gt;Animals&lt;/KEYWORD&gt;&lt;KEYWORD&gt;Cell Nucleus/*metabolism&lt;/KEYWORD&gt;&lt;KEYWORD&gt;Embryo, Mammalian/*metabolism&lt;/KEYWORD&gt;&lt;KEYWORD&gt;Female&lt;/KEYWORD&gt;&lt;KEYWORD&gt;Gene Expression Regulation, Developmental&lt;/KEYWORD&gt;&lt;KEYWORD&gt;Hela Cells&lt;/KEYWORD&gt;&lt;KEYWORD&gt;Hepatocyte Nuclear Factor 3-alpha/*metabolism&lt;/KEYWORD&gt;&lt;KEYWORD&gt;Hepatocyte Nuclear Factor 3-beta/*metabolism&lt;/KEYWORD&gt;&lt;KEYWORD&gt;Humans&lt;/KEYWORD&gt;&lt;KEYWORD&gt;Immunohistochemistry&lt;/KEYWORD&gt;&lt;KEYWORD&gt;Male&lt;/KEYWORD&gt;&lt;KEYWORD&gt;Mice&lt;/KEYWORD&gt;&lt;KEYWORD&gt;Mice, Transgenic&lt;/KEYWORD&gt;&lt;KEYWORD&gt;Morphogenesis&lt;/KEYWORD&gt;&lt;KEYWORD&gt;Organ Specificity&lt;/KEYWORD&gt;&lt;KEYWORD&gt;Rats&lt;/KEYWORD&gt;&lt;/KEYWORDS&gt;&lt;URL&gt;http://www.ncbi.nlm.nih.gov/entrez/query.fcgi?cmd=Retrieve&amp;amp;db=PubMed&amp;amp;dopt=Citation&amp;amp;list_uids=15567715&lt;/URL&gt;&lt;/MDL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6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>
          <w:trHeight w:val="467" w:hRule="atLeast"/>
        </w:trPr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FOXL1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stric acid secretion suppressed, pyloric gland cells have reduced levels of pepsinogen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s-ES"/>
              </w:rPr>
              <w:instrText xml:space="preserve"> ADDIN EN.CITE &lt;EndNote&gt;&lt;Cite&gt;&lt;Author&gt;Takano-Maruyama&lt;/Author&gt;&lt;Year&gt;2006&lt;/Year&gt;&lt;RecNum&gt;88&lt;/RecNum&gt;&lt;MDL&gt;&lt;REFERENCE_TYPE&gt;0&lt;/REFERENCE_TYPE&gt;&lt;REFNUM&gt;88&lt;/REFNUM&gt;&lt;ACCESSION_NUMBER&gt;16469829&lt;/ACCESSION_NUMBER&gt;&lt;VOLUME&gt;291&lt;/VOLUME&gt;&lt;NUMBER&gt;1&lt;/NUMBER&gt;&lt;YEAR&gt;2006&lt;/YEAR&gt;&lt;DATE&gt;Jul&lt;/DATE&gt;&lt;TITLE&gt;Foxl1-deficient mice exhibit aberrant epithelial cell positioning resulting from dysregulated EphB/EphrinB expression in the small intestine&lt;/TITLE&gt;&lt;PAGES&gt;G163-70&lt;/PAGES&gt;&lt;AUTHOR_ADDRESS&gt;Laboratory for Epithelial Immunobiology, Research Center for Allergy and Immunology, RIKEN, 1-7-22 Suehiro, Tsurumi-ku, Yokohama 230-0045, Japan.&lt;/AUTHOR_ADDRESS&gt;&lt;AUTHORS&gt;&lt;AUTHOR&gt;Takano-Maruyama, M.&lt;/AUTHOR&gt;&lt;AUTHOR&gt;Hase, K.&lt;/AUTHOR&gt;&lt;AUTHOR&gt;Fukamachi, H.&lt;/AUTHOR&gt;&lt;AUTHOR&gt;Kato, Y.&lt;/AUTHOR&gt;&lt;AUTHOR&gt;Koseki, H.&lt;/AUTHOR&gt;&lt;AUTHOR&gt;Ohno, H.&lt;/AUTHOR&gt;&lt;/AUTHORS&gt;&lt;SECONDARY_TITLE&gt;Am J Physiol Gastrointest Liver Physiol&lt;/SECONDARY_TITLE&gt;&lt;KEYWORDS&gt;&lt;KEYWORD&gt;Animals&lt;/KEYWORD&gt;&lt;KEYWORD&gt;Cell Movement&lt;/KEYWORD&gt;&lt;KEYWORD&gt;Epithelial Cells/*cytology/*metabolism&lt;/KEYWORD&gt;&lt;KEYWORD&gt;Forkhead Transcription Factors/genetics/*metabolism&lt;/KEYWORD&gt;&lt;KEYWORD&gt;Gene Expression Regulation&lt;/KEYWORD&gt;&lt;KEYWORD&gt;Intestinal Mucosa/cytology/metabolism&lt;/KEYWORD&gt;&lt;KEYWORD&gt;Intestine, Small/*cytology/*metabolism&lt;/KEYWORD&gt;&lt;KEYWORD&gt;Mice&lt;/KEYWORD&gt;&lt;KEYWORD&gt;Mice, Inbred BALB C&lt;/KEYWORD&gt;&lt;KEYWORD&gt;Mice, Knockout&lt;/KEYWORD&gt;&lt;KEYWORD&gt;Receptors, Eph Family/*metabolism&lt;/KEYWORD&gt;&lt;/KEYWORDS&gt;&lt;URL&gt;http://www.ncbi.nlm.nih.gov/entrez/query.fcgi?cmd=Retrieve&amp;amp;db=PubMed&amp;amp;dopt=Citation&amp;amp;list_uids=16469829&lt;/URL&gt;&lt;/MDL&gt;&lt;/Cite&gt;&lt;/EndNote&gt;</w:instrText>
            </w:r>
            <w:r>
              <w:rPr>
                <w:sz w:val="20"/>
                <w:szCs w:val="20"/>
                <w:lang w:val="es-ES"/>
              </w:rPr>
            </w:r>
            <w:r>
              <w:rPr>
                <w:sz w:val="20"/>
                <w:szCs w:val="20"/>
                <w:lang w:val="es-ES"/>
              </w:rPr>
              <w:fldChar w:fldCharType="separate"/>
            </w:r>
            <w:r>
              <w:rPr>
                <w:sz w:val="20"/>
                <w:szCs w:val="20"/>
                <w:lang w:val="es-ES"/>
              </w:rPr>
              <w:t>[47]</w:t>
            </w:r>
            <w:r/>
            <w:r>
              <w:rPr>
                <w:sz w:val="20"/>
                <w:szCs w:val="20"/>
                <w:lang w:val="es-ES"/>
              </w:rPr>
              <w:fldChar w:fldCharType="end"/>
            </w:r>
            <w:r>
              <w:rPr>
                <w:sz w:val="20"/>
                <w:szCs w:val="20"/>
                <w:lang w:val="es-ES"/>
              </w:rPr>
            </w:r>
          </w:p>
        </w:tc>
      </w:tr>
      <w:tr>
        <w:trPr>
          <w:trHeight w:val="700" w:hRule="atLeast"/>
        </w:trPr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GATA4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ck ventral foregut endoderm. Required for proper epithelial-mesenchymal signaling in the developing stomach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sent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Jacobsen&lt;/Author&gt;&lt;Year&gt;2005&lt;/Year&gt;&lt;RecNum&gt;89&lt;/RecNum&gt;&lt;MDL&gt;&lt;REFERENCE_TYPE&gt;0&lt;/REFERENCE_TYPE&gt;&lt;REFNUM&gt;89&lt;/REFNUM&gt;&lt;ACCESSION_NUMBER&gt;16127717&lt;/ACCESSION_NUMBER&gt;&lt;VOLUME&gt;234&lt;/VOLUME&gt;&lt;NUMBER&gt;2&lt;/NUMBER&gt;&lt;YEAR&gt;2005&lt;/YEAR&gt;&lt;DATE&gt;Oct&lt;/DATE&gt;&lt;TITLE&gt;GATA-4:FOG interactions regulate gastric epithelial development in the mouse&lt;/TITLE&gt;&lt;PAGES&gt;355-62&lt;/PAGES&gt;&lt;AUTHOR_ADDRESS&gt;Department of Pediatrics, Washington University School of Medicine, St. Louis Children&amp;apos;s Hospital, St. Louis, MO 63110, USA.&lt;/AUTHOR_ADDRESS&gt;&lt;AUTHORS&gt;&lt;AUTHOR&gt;Jacobsen, C. M.&lt;/AUTHOR&gt;&lt;AUTHOR&gt;Mannisto, S.&lt;/AUTHOR&gt;&lt;AUTHOR&gt;Porter-Tinge, S.&lt;/AUTHOR&gt;&lt;AUTHOR&gt;Genova, E.&lt;/AUTHOR&gt;&lt;AUTHOR&gt;Parviainen, H.&lt;/AUTHOR&gt;&lt;AUTHOR&gt;Heikinheimo, M.&lt;/AUTHOR&gt;&lt;AUTHOR&gt;Adameyko,, II&lt;/AUTHOR&gt;&lt;AUTHOR&gt;Tevosian, S. G.&lt;/AUTHOR&gt;&lt;AUTHOR&gt;Wilson, D. B.&lt;/AUTHOR&gt;&lt;/AUTHORS&gt;&lt;SECONDARY_TITLE&gt;Dev Dyn&lt;/SECONDARY_TITLE&gt;&lt;KEYWORDS&gt;&lt;KEYWORD&gt;Animals&lt;/KEYWORD&gt;&lt;KEYWORD&gt;Down-Regulation&lt;/KEYWORD&gt;&lt;KEYWORD&gt;Endothelium/metabolism&lt;/KEYWORD&gt;&lt;KEYWORD&gt;Endothelium, Vascular/metabolism&lt;/KEYWORD&gt;&lt;KEYWORD&gt;Epithelium/*embryology/metabolism&lt;/KEYWORD&gt;&lt;KEYWORD&gt;Fibroblast Growth Factor 10/genetics/physiology&lt;/KEYWORD&gt;&lt;KEYWORD&gt;GATA4 Transcription Factor/metabolism/*physiology&lt;/KEYWORD&gt;&lt;KEYWORD&gt;*Gene Expression Regulation, Developmental&lt;/KEYWORD&gt;&lt;KEYWORD&gt;Hedgehog Proteins&lt;/KEYWORD&gt;&lt;KEYWORD&gt;Immunohistochemistry&lt;/KEYWORD&gt;&lt;KEYWORD&gt;In Situ Hybridization&lt;/KEYWORD&gt;&lt;KEYWORD&gt;Mesoderm/*metabolism&lt;/KEYWORD&gt;&lt;KEYWORD&gt;Mice&lt;/KEYWORD&gt;&lt;KEYWORD&gt;Mice, Transgenic&lt;/KEYWORD&gt;&lt;KEYWORD&gt;Mutation&lt;/KEYWORD&gt;&lt;KEYWORD&gt;Nuclear Proteins/genetics/*physiology&lt;/KEYWORD&gt;&lt;KEYWORD&gt;Reverse Transcriptase Polymerase Chain Reaction&lt;/KEYWORD&gt;&lt;KEYWORD&gt;Signal Transduction&lt;/KEYWORD&gt;&lt;KEYWORD&gt;Stomach/*embryology&lt;/KEYWORD&gt;&lt;KEYWORD&gt;Time Factors&lt;/KEYWORD&gt;&lt;KEYWORD&gt;Trans-Activation (Genetics)&lt;/KEYWORD&gt;&lt;KEYWORD&gt;Trans-Activators/metabolism&lt;/KEYWORD&gt;&lt;KEYWORD&gt;Transcription Factors/genetics/metabolism/*physiology&lt;/KEYWORD&gt;&lt;KEYWORD&gt;Transcription, Genetic&lt;/KEYWORD&gt;&lt;/KEYWORDS&gt;&lt;URL&gt;http://www.ncbi.nlm.nih.gov/entrez/query.fcgi?cmd=Retrieve&amp;amp;db=PubMed&amp;amp;dopt=Citation&amp;amp;list_uids=16127717&lt;/URL&gt;&lt;/MDL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HES1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maller stomach and structural abnormalities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sent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Jensen&lt;/Author&gt;&lt;Year&gt;2000&lt;/Year&gt;&lt;RecNum&gt;90&lt;/RecNum&gt;&lt;MDL&gt;&lt;REFERENCE_TYPE&gt;0&lt;/REFERENCE_TYPE&gt;&lt;REFNUM&gt;90&lt;/REFNUM&gt;&lt;ACCESSION_NUMBER&gt;10615124&lt;/ACCESSION_NUMBER&gt;&lt;VOLUME&gt;24&lt;/VOLUME&gt;&lt;NUMBER&gt;1&lt;/NUMBER&gt;&lt;YEAR&gt;2000&lt;/YEAR&gt;&lt;DATE&gt;Jan&lt;/DATE&gt;&lt;TITLE&gt;Control of endodermal endocrine development by Hes-1&lt;/TITLE&gt;&lt;PAGES&gt;36-44&lt;/PAGES&gt;&lt;AUTHOR_ADDRESS&gt;Department of Developmental Biology, Hagedorn Research Institute, Denmark.&lt;/AUTHOR_ADDRESS&gt;&lt;AUTHORS&gt;&lt;AUTHOR&gt;Jensen, J.&lt;/AUTHOR&gt;&lt;AUTHOR&gt;Pedersen, E. E.&lt;/AUTHOR&gt;&lt;AUTHOR&gt;Galante, P.&lt;/AUTHOR&gt;&lt;AUTHOR&gt;Hald, J.&lt;/AUTHOR&gt;&lt;AUTHOR&gt;Heller, R. S.&lt;/AUTHOR&gt;&lt;AUTHOR&gt;Ishibashi, M.&lt;/AUTHOR&gt;&lt;AUTHOR&gt;Kageyama, R.&lt;/AUTHOR&gt;&lt;AUTHOR&gt;Guillemot, F.&lt;/AUTHOR&gt;&lt;AUTHOR&gt;Serup, P.&lt;/AUTHOR&gt;&lt;AUTHOR&gt;Madsen, O. D.&lt;/AUTHOR&gt;&lt;/AUTHORS&gt;&lt;SECONDARY_TITLE&gt;Nat Genet&lt;/SECONDARY_TITLE&gt;&lt;KEYWORDS&gt;&lt;KEYWORD&gt;Amino Acid Sequence&lt;/KEYWORD&gt;&lt;KEYWORD&gt;Animals&lt;/KEYWORD&gt;&lt;KEYWORD&gt;Basic Helix-Loop-Helix Transcription Factors&lt;/KEYWORD&gt;&lt;KEYWORD&gt;Cell Differentiation&lt;/KEYWORD&gt;&lt;KEYWORD&gt;DNA-Binding Proteins/metabolism&lt;/KEYWORD&gt;&lt;KEYWORD&gt;*Drosophila Proteins&lt;/KEYWORD&gt;&lt;KEYWORD&gt;Endocrine Glands/cytology/*embryology&lt;/KEYWORD&gt;&lt;KEYWORD&gt;*Endoderm&lt;/KEYWORD&gt;&lt;KEYWORD&gt;Gene Expression Regulation, Developmental&lt;/KEYWORD&gt;&lt;KEYWORD&gt;*Helix-Loop-Helix Motifs&lt;/KEYWORD&gt;&lt;KEYWORD&gt;Homeodomain Proteins/genetics/*physiology&lt;/KEYWORD&gt;&lt;KEYWORD&gt;Insect Proteins/metabolism&lt;/KEYWORD&gt;&lt;KEYWORD&gt;Intestines/pathology&lt;/KEYWORD&gt;&lt;KEYWORD&gt;Membrane Proteins/metabolism&lt;/KEYWORD&gt;&lt;KEYWORD&gt;Mice&lt;/KEYWORD&gt;&lt;KEYWORD&gt;Mice, Knockout&lt;/KEYWORD&gt;&lt;KEYWORD&gt;Molecular Sequence Data&lt;/KEYWORD&gt;&lt;KEYWORD&gt;Pancreas/embryology/pathology/physiopathology&lt;/KEYWORD&gt;&lt;KEYWORD&gt;Proteins/metabolism&lt;/KEYWORD&gt;&lt;KEYWORD&gt;Receptors, Notch&lt;/KEYWORD&gt;&lt;KEYWORD&gt;*Repressor Proteins&lt;/KEYWORD&gt;&lt;KEYWORD&gt;Signal Transduction&lt;/KEYWORD&gt;&lt;KEYWORD&gt;Stomach/pathology&lt;/KEYWORD&gt;&lt;/KEYWORDS&gt;&lt;URL&gt;http://www.ncbi.nlm.nih.gov/entrez/query.fcgi?cmd=Retrieve&amp;amp;db=PubMed&amp;amp;dopt=Citation&amp;amp;list_uids=10615124&lt;/URL&gt;&lt;/MDL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470" w:hRule="atLeast"/>
        </w:trPr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HNF3B/FOXA2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fluence gene expression in endodermally derived tissues including stomach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sent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esnard&lt;/Author&gt;&lt;Year&gt;2004&lt;/Year&gt;&lt;RecNum&gt;87&lt;/RecNum&gt;&lt;MDL&gt;&lt;REFERENCE_TYPE&gt;0&lt;/REFERENCE_TYPE&gt;&lt;REFNUM&gt;87&lt;/REFNUM&gt;&lt;ACCESSION_NUMBER&gt;15567715&lt;/ACCESSION_NUMBER&gt;&lt;VOLUME&gt;5&lt;/VOLUME&gt;&lt;NUMBER&gt;2&lt;/NUMBER&gt;&lt;YEAR&gt;2004&lt;/YEAR&gt;&lt;DATE&gt;Dec&lt;/DATE&gt;&lt;TITLE&gt;Immunohistochemical localization of Foxa1 and Foxa2 in mouse embryos and adult tissues&lt;/TITLE&gt;&lt;PAGES&gt;193-208&lt;/PAGES&gt;&lt;AUTHOR_ADDRESS&gt;Division of Pulmonary Biology, Cincinnati Children&amp;apos;s Hospital Medical Center, University of Cincinnati College of Medicine, Cincinnati, OH, USA.&lt;/AUTHOR_ADDRESS&gt;&lt;AUTHORS&gt;&lt;AUTHOR&gt;Besnard, V.&lt;/AUTHOR&gt;&lt;AUTHOR&gt;Wert, S. E.&lt;/AUTHOR&gt;&lt;AUTHOR&gt;Hull, W. M.&lt;/AUTHOR&gt;&lt;AUTHOR&gt;Whitsett, J. A.&lt;/AUTHOR&gt;&lt;/AUTHORS&gt;&lt;SECONDARY_TITLE&gt;Gene Expr Patterns&lt;/SECONDARY_TITLE&gt;&lt;KEYWORDS&gt;&lt;KEYWORD&gt;Adult&lt;/KEYWORD&gt;&lt;KEYWORD&gt;Animals&lt;/KEYWORD&gt;&lt;KEYWORD&gt;Cell Nucleus/*metabolism&lt;/KEYWORD&gt;&lt;KEYWORD&gt;Embryo, Mammalian/*metabolism&lt;/KEYWORD&gt;&lt;KEYWORD&gt;Female&lt;/KEYWORD&gt;&lt;KEYWORD&gt;Gene Expression Regulation, Developmental&lt;/KEYWORD&gt;&lt;KEYWORD&gt;Hela Cells&lt;/KEYWORD&gt;&lt;KEYWORD&gt;Hepatocyte Nuclear Factor 3-alpha/*metabolism&lt;/KEYWORD&gt;&lt;KEYWORD&gt;Hepatocyte Nuclear Factor 3-beta/*metabolism&lt;/KEYWORD&gt;&lt;KEYWORD&gt;Humans&lt;/KEYWORD&gt;&lt;KEYWORD&gt;Immunohistochemistry&lt;/KEYWORD&gt;&lt;KEYWORD&gt;Male&lt;/KEYWORD&gt;&lt;KEYWORD&gt;Mice&lt;/KEYWORD&gt;&lt;KEYWORD&gt;Mice, Transgenic&lt;/KEYWORD&gt;&lt;KEYWORD&gt;Morphogenesis&lt;/KEYWORD&gt;&lt;KEYWORD&gt;Organ Specificity&lt;/KEYWORD&gt;&lt;KEYWORD&gt;Rats&lt;/KEYWORD&gt;&lt;/KEYWORDS&gt;&lt;URL&gt;http://www.ncbi.nlm.nih.gov/entrez/query.fcgi?cmd=Retrieve&amp;amp;db=PubMed&amp;amp;dopt=Citation&amp;amp;list_uids=15567715&lt;/URL&gt;&lt;/MDL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470" w:hRule="atLeast"/>
        </w:trPr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EAP1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maller stomach and hyperkeratosis of the esophagus and forestomach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akabayashi&lt;/Author&gt;&lt;Year&gt;2003&lt;/Year&gt;&lt;RecNum&gt;91&lt;/RecNum&gt;&lt;MDL&gt;&lt;REFERENCE_TYPE&gt;0&lt;/REFERENCE_TYPE&gt;&lt;REFNUM&gt;91&lt;/REFNUM&gt;&lt;ACCESSION_NUMBER&gt;14517554&lt;/ACCESSION_NUMBER&gt;&lt;VOLUME&gt;35&lt;/VOLUME&gt;&lt;NUMBER&gt;3&lt;/NUMBER&gt;&lt;YEAR&gt;2003&lt;/YEAR&gt;&lt;DATE&gt;Nov&lt;/DATE&gt;&lt;TITLE&gt;Keap1-null mutation leads to postnatal lethality due to constitutive Nrf2 activation&lt;/TITLE&gt;&lt;PAGES&gt;238-45&lt;/PAGES&gt;&lt;AUTHOR_ADDRESS&gt;Center for Tsukuba Advanced Research Alliance, University of Tsukuba, 1-1-1 Tennoudai, Tsukuba 305-8577, Japan.&lt;/AUTHOR_ADDRESS&gt;&lt;AUTHORS&gt;&lt;AUTHOR&gt;Wakabayashi, N.&lt;/AUTHOR&gt;&lt;AUTHOR&gt;Itoh, K.&lt;/AUTHOR&gt;&lt;AUTHOR&gt;Wakabayashi, J.&lt;/AUTHOR&gt;&lt;AUTHOR&gt;Motohashi, H.&lt;/AUTHOR&gt;&lt;AUTHOR&gt;Noda, S.&lt;/AUTHOR&gt;&lt;AUTHOR&gt;Takahashi, S.&lt;/AUTHOR&gt;&lt;AUTHOR&gt;Imakado, S.&lt;/AUTHOR&gt;&lt;AUTHOR&gt;Kotsuji, T.&lt;/AUTHOR&gt;&lt;AUTHOR&gt;Otsuka, F.&lt;/AUTHOR&gt;&lt;AUTHOR&gt;Roop, D. R.&lt;/AUTHOR&gt;&lt;AUTHOR&gt;Harada, T.&lt;/AUTHOR&gt;&lt;AUTHOR&gt;Engel, J. D.&lt;/AUTHOR&gt;&lt;AUTHOR&gt;Yamamoto, M.&lt;/AUTHOR&gt;&lt;/AUTHORS&gt;&lt;SECONDARY_TITLE&gt;Nat Genet&lt;/SECONDARY_TITLE&gt;&lt;KEYWORDS&gt;&lt;KEYWORD&gt;*Adaptor Proteins, Signal Transducing&lt;/KEYWORD&gt;&lt;KEYWORD&gt;Animals&lt;/KEYWORD&gt;&lt;KEYWORD&gt;Carrier Proteins/genetics/*physiology&lt;/KEYWORD&gt;&lt;KEYWORD&gt;*Cytoskeletal Proteins&lt;/KEYWORD&gt;&lt;KEYWORD&gt;DNA-Binding Proteins/*metabolism&lt;/KEYWORD&gt;&lt;KEYWORD&gt;Esophageal Diseases/genetics&lt;/KEYWORD&gt;&lt;KEYWORD&gt;*Genes, Lethal&lt;/KEYWORD&gt;&lt;KEYWORD&gt;Keratins/metabolism&lt;/KEYWORD&gt;&lt;KEYWORD&gt;Membrane Proteins/metabolism&lt;/KEYWORD&gt;&lt;KEYWORD&gt;Mice&lt;/KEYWORD&gt;&lt;KEYWORD&gt;Mice, Knockout&lt;/KEYWORD&gt;&lt;KEYWORD&gt;*Mutation&lt;/KEYWORD&gt;&lt;KEYWORD&gt;NF-E2-Related Factor 2&lt;/KEYWORD&gt;&lt;KEYWORD&gt;Stomach Diseases/genetics&lt;/KEYWORD&gt;&lt;KEYWORD&gt;Trans-Activators/*metabolism&lt;/KEYWORD&gt;&lt;KEYWORD&gt;Weaning&lt;/KEYWORD&gt;&lt;/KEYWORDS&gt;&lt;URL&gt;http://www.ncbi.nlm.nih.gov/entrez/query.fcgi?cmd=Retrieve&amp;amp;db=PubMed&amp;amp;dopt=Citation&amp;amp;list_uids=14517554&lt;/URL&gt;&lt;/MDL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470" w:hRule="atLeast"/>
        </w:trPr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NGN3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mall stomach, disorganized and increased thickness of gastric mucosa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bsent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s-ES"/>
              </w:rPr>
            </w:pPr>
            <w:r>
              <w:fldChar w:fldCharType="begin"/>
            </w:r>
            <w:r>
              <w:rPr>
                <w:sz w:val="20"/>
                <w:szCs w:val="20"/>
                <w:lang w:val="es-ES"/>
              </w:rPr>
              <w:instrText xml:space="preserve"> ADDIN EN.CITE &lt;EndNote&gt;&lt;Cite&gt;&lt;Author&gt;Lee&lt;/Author&gt;&lt;Year&gt;2002&lt;/Year&gt;&lt;RecNum&gt;57&lt;/RecNum&gt;&lt;MDL&gt;&lt;REFERENCE_TYPE&gt;0&lt;/REFERENCE_TYPE&gt;&lt;REFNUM&gt;57&lt;/REFNUM&gt;&lt;ACCESSION_NUMBER&gt;12080087&lt;/ACCESSION_NUMBER&gt;&lt;VOLUME&gt;16&lt;/VOLUME&gt;&lt;NUMBER&gt;12&lt;/NUMBER&gt;&lt;YEAR&gt;2002&lt;/YEAR&gt;&lt;DATE&gt;Jun 15&lt;/DATE&gt;&lt;TITLE&gt;Neurogenin 3 is essential for the proper specification of gastric enteroendocrine cells and the maintenance of gastric epithelial cell identity&lt;/TITLE&gt;&lt;PAGES&gt;1488-97&lt;/PAGES&gt;&lt;AUTHOR_ADDRESS&gt;Department of Genetics, University of Pennsylvania School of Medicine, Philadelphia 19104, USA.&lt;/AUTHOR_ADDRESS&gt;&lt;AUTHORS&gt;&lt;AUTHOR&gt;Lee, C. S.&lt;/AUTHOR&gt;&lt;AUTHOR&gt;Perreault, N.&lt;/AUTHOR&gt;&lt;AUTHOR&gt;Brestelli, J. E.&lt;/AUTHOR&gt;&lt;AUTHOR&gt;Kaestner, K. H.&lt;/AUTHOR&gt;&lt;/AUTHORS&gt;&lt;SECONDARY_TITLE&gt;Genes Dev&lt;/SECONDARY_TITLE&gt;&lt;KEYWORDS&gt;&lt;KEYWORD&gt;Alleles&lt;/KEYWORD&gt;&lt;KEYWORD&gt;Animals&lt;/KEYWORD&gt;&lt;KEYWORD&gt;Basic Helix-Loop-Helix Transcription Factors&lt;/KEYWORD&gt;&lt;KEYWORD&gt;Cell Differentiation&lt;/KEYWORD&gt;&lt;KEYWORD&gt;Cell Division&lt;/KEYWORD&gt;&lt;KEYWORD&gt;Cell Lineage&lt;/KEYWORD&gt;&lt;KEYWORD&gt;DNA-Binding Proteins/metabolism&lt;/KEYWORD&gt;&lt;KEYWORD&gt;Digestive System/metabolism&lt;/KEYWORD&gt;&lt;KEYWORD&gt;Enterochromaffin Cells/metabolism&lt;/KEYWORD&gt;&lt;KEYWORD&gt;Enteroendocrine Cells/*metabolism&lt;/KEYWORD&gt;&lt;KEYWORD&gt;Epithelial Cells/*metabolism&lt;/KEYWORD&gt;&lt;KEYWORD&gt;Gastric Mucosa/pathology&lt;/KEYWORD&gt;&lt;KEYWORD&gt;Gastrins/biosynthesis&lt;/KEYWORD&gt;&lt;KEYWORD&gt;Gene Expression Regulation, Developmental&lt;/KEYWORD&gt;&lt;KEYWORD&gt;Glucagon/biosynthesis/metabolism&lt;/KEYWORD&gt;&lt;KEYWORD&gt;Green Fluorescent Proteins&lt;/KEYWORD&gt;&lt;KEYWORD&gt;Immunohistochemistry&lt;/KEYWORD&gt;&lt;KEYWORD&gt;Luminescent Proteins/metabolism&lt;/KEYWORD&gt;&lt;KEYWORD&gt;Mice&lt;/KEYWORD&gt;&lt;KEYWORD&gt;Mice, Inbred C57BL&lt;/KEYWORD&gt;&lt;KEYWORD&gt;Microscopy, Electron&lt;/KEYWORD&gt;&lt;KEYWORD&gt;Microscopy, Fluorescence&lt;/KEYWORD&gt;&lt;KEYWORD&gt;Models, Genetic&lt;/KEYWORD&gt;&lt;KEYWORD&gt;Nerve Tissue Proteins/*genetics/*physiology&lt;/KEYWORD&gt;&lt;KEYWORD&gt;Oligonucleotide Array Sequence Analysis&lt;/KEYWORD&gt;&lt;KEYWORD&gt;RNA/metabolism&lt;/KEYWORD&gt;&lt;KEYWORD&gt;RNA, Messenger/metabolism&lt;/KEYWORD&gt;&lt;KEYWORD&gt;Signal Transduction&lt;/KEYWORD&gt;&lt;KEYWORD&gt;Somatostatin/biosynthesis&lt;/KEYWORD&gt;&lt;KEYWORD&gt;Stomach/*cytology/metabolism&lt;/KEYWORD&gt;&lt;KEYWORD&gt;Transcription Factors/metabolism&lt;/KEYWORD&gt;&lt;/KEYWORDS&gt;&lt;URL&gt;http://www.ncbi.nlm.nih.gov/entrez/query.fcgi?cmd=Retrieve&amp;amp;db=PubMed&amp;amp;dopt=Citation&amp;amp;list_uids=12080087&lt;/URL&gt;&lt;/MDL&gt;&lt;/Cite&gt;&lt;/EndNote&gt;</w:instrText>
            </w:r>
            <w:r>
              <w:rPr>
                <w:sz w:val="20"/>
                <w:szCs w:val="20"/>
                <w:lang w:val="es-ES"/>
              </w:rPr>
            </w:r>
            <w:r>
              <w:rPr>
                <w:sz w:val="20"/>
                <w:szCs w:val="20"/>
                <w:lang w:val="es-ES"/>
              </w:rPr>
              <w:fldChar w:fldCharType="separate"/>
            </w:r>
            <w:r>
              <w:rPr>
                <w:sz w:val="20"/>
                <w:szCs w:val="20"/>
                <w:lang w:val="es-ES"/>
              </w:rPr>
              <w:t>[41]</w:t>
            </w:r>
            <w:r/>
            <w:r>
              <w:rPr>
                <w:sz w:val="20"/>
                <w:szCs w:val="20"/>
                <w:lang w:val="es-ES"/>
              </w:rPr>
              <w:fldChar w:fldCharType="end"/>
            </w:r>
            <w:r>
              <w:rPr>
                <w:sz w:val="20"/>
                <w:szCs w:val="20"/>
                <w:lang w:val="es-ES"/>
              </w:rPr>
            </w:r>
          </w:p>
        </w:tc>
      </w:tr>
      <w:tr>
        <w:trPr>
          <w:trHeight w:val="467" w:hRule="atLeast"/>
        </w:trPr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RUNX3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normal gastric parietal cell morphology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sent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renner&lt;/Author&gt;&lt;Year&gt;2004&lt;/Year&gt;&lt;RecNum&gt;92&lt;/RecNum&gt;&lt;MDL&gt;&lt;REFERENCE_TYPE&gt;0&lt;/REFERENCE_TYPE&gt;&lt;REFNUM&gt;92&lt;/REFNUM&gt;&lt;ACCESSION_NUMBER&gt;15514019&lt;/ACCESSION_NUMBER&gt;&lt;VOLUME&gt;101&lt;/VOLUME&gt;&lt;NUMBER&gt;45&lt;/NUMBER&gt;&lt;YEAR&gt;2004&lt;/YEAR&gt;&lt;DATE&gt;Nov 9&lt;/DATE&gt;&lt;TITLE&gt;Loss of Runx3 function in leukocytes is associated with spontaneously developed colitis and gastric mucosal hyperplasia&lt;/TITLE&gt;&lt;PAGES&gt;16016-21&lt;/PAGES&gt;&lt;AUTHOR_ADDRESS&gt;Departments of Molecular Genetics and Veterinary Resources, Weizmann Institute of Science, Rehovot 76100, Israel.&lt;/AUTHOR_ADDRESS&gt;&lt;AUTHORS&gt;&lt;AUTHOR&gt;Brenner, O.&lt;/AUTHOR&gt;&lt;AUTHOR&gt;Levanon, D.&lt;/AUTHOR&gt;&lt;AUTHOR&gt;Negreanu, V.&lt;/AUTHOR&gt;&lt;AUTHOR&gt;Golubkov, O.&lt;/AUTHOR&gt;&lt;AUTHOR&gt;Fainaru, O.&lt;/AUTHOR&gt;&lt;AUTHOR&gt;Woolf, E.&lt;/AUTHOR&gt;&lt;AUTHOR&gt;Groner, Y.&lt;/AUTHOR&gt;&lt;/AUTHORS&gt;&lt;SECONDARY_TITLE&gt;Proc Natl Acad Sci U S A&lt;/SECONDARY_TITLE&gt;&lt;KEYWORDS&gt;&lt;KEYWORD&gt;Animals&lt;/KEYWORD&gt;&lt;KEYWORD&gt;Colitis/*etiology/genetics/pathology/physiopathology&lt;/KEYWORD&gt;&lt;KEYWORD&gt;Core Binding Factor Alpha 3 Subunit&lt;/KEYWORD&gt;&lt;KEYWORD&gt;Cytokines/metabolism&lt;/KEYWORD&gt;&lt;KEYWORD&gt;DNA-Binding Proteins/*deficiency/genetics/physiology&lt;/KEYWORD&gt;&lt;KEYWORD&gt;Gastric Mucosa/immunology/*pathology&lt;/KEYWORD&gt;&lt;KEYWORD&gt;Humans&lt;/KEYWORD&gt;&lt;KEYWORD&gt;Hyperplasia&lt;/KEYWORD&gt;&lt;KEYWORD&gt;Immunohistochemistry&lt;/KEYWORD&gt;&lt;KEYWORD&gt;In Situ Hybridization&lt;/KEYWORD&gt;&lt;KEYWORD&gt;Inflammatory Bowel Diseases/etiology/genetics/pathology/physiopathology&lt;/KEYWORD&gt;&lt;KEYWORD&gt;Leukocytes/pathology/*physiology&lt;/KEYWORD&gt;&lt;KEYWORD&gt;Mice&lt;/KEYWORD&gt;&lt;KEYWORD&gt;Mice, Inbred BALB C&lt;/KEYWORD&gt;&lt;KEYWORD&gt;Mice, Inbred C57BL&lt;/KEYWORD&gt;&lt;KEYWORD&gt;Mice, Knockout&lt;/KEYWORD&gt;&lt;KEYWORD&gt;Th1 Cells/immunology/pathology&lt;/KEYWORD&gt;&lt;KEYWORD&gt;Th2 Cells/immunology/pathology&lt;/KEYWORD&gt;&lt;KEYWORD&gt;Transcription Factors/*deficiency/genetics/physiology&lt;/KEYWORD&gt;&lt;/KEYWORDS&gt;&lt;URL&gt;http://www.ncbi.nlm.nih.gov/entrez/query.fcgi?cmd=Retrieve&amp;amp;db=PubMed&amp;amp;dopt=Citation&amp;amp;list_uids=15514019&lt;/URL&gt;&lt;/MDL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470" w:hRule="atLeast"/>
        </w:trPr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HH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maller gastrointestinal tract, intestinal transformation of the stomach epithelium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s-ES"/>
              </w:rPr>
            </w:pPr>
            <w:r>
              <w:fldChar w:fldCharType="begin"/>
            </w:r>
            <w:r>
              <w:rPr>
                <w:sz w:val="20"/>
                <w:szCs w:val="20"/>
                <w:lang w:val="es-ES"/>
              </w:rPr>
              <w:instrText xml:space="preserve"> ADDIN EN.CITE &lt;EndNote&gt;&lt;Cite&gt;&lt;Author&gt;Ramalho-Santos&lt;/Author&gt;&lt;Year&gt;2000&lt;/Year&gt;&lt;RecNum&gt;93&lt;/RecNum&gt;&lt;MDL&gt;&lt;REFERENCE_TYPE&gt;0&lt;/REFERENCE_TYPE&gt;&lt;REFNUM&gt;93&lt;/REFNUM&gt;&lt;ACCESSION_NUMBER&gt;10821773&lt;/ACCESSION_NUMBER&gt;&lt;VOLUME&gt;127&lt;/VOLUME&gt;&lt;NUMBER&gt;12&lt;/NUMBER&gt;&lt;YEAR&gt;2000&lt;/YEAR&gt;&lt;DATE&gt;Jun&lt;/DATE&gt;&lt;TITLE&gt;Hedgehog signals regulate multiple aspects of gastrointestinal development&lt;/TITLE&gt;&lt;PAGES&gt;2763-72&lt;/PAGES&gt;&lt;AUTHOR_ADDRESS&gt;Department of Molecular and Cellular Biology, and Howard Hughes Medical Institute, Harvard University, Divinity Avenue, Cambridge, Massachusetts 02138, USA.&lt;/AUTHOR_ADDRESS&gt;&lt;AUTHORS&gt;&lt;AUTHOR&gt;Ramalho-Santos, M.&lt;/AUTHOR&gt;&lt;AUTHOR&gt;Melton, D. A.&lt;/AUTHOR&gt;&lt;AUTHOR&gt;McMahon, A. P.&lt;/AUTHOR&gt;&lt;/AUTHORS&gt;&lt;SECONDARY_TITLE&gt;Development&lt;/SECONDARY_TITLE&gt;&lt;KEYWORDS&gt;&lt;KEYWORD&gt;Animals&lt;/KEYWORD&gt;&lt;KEYWORD&gt;Body Patterning&lt;/KEYWORD&gt;&lt;KEYWORD&gt;Cell Differentiation&lt;/KEYWORD&gt;&lt;KEYWORD&gt;Cell Division&lt;/KEYWORD&gt;&lt;KEYWORD&gt;Crosses, Genetic&lt;/KEYWORD&gt;&lt;KEYWORD&gt;Digestive System/cytology/*embryology&lt;/KEYWORD&gt;&lt;KEYWORD&gt;Digestive System Abnormalities&lt;/KEYWORD&gt;&lt;KEYWORD&gt;Embryonic Induction&lt;/KEYWORD&gt;&lt;KEYWORD&gt;Gene Expression Regulation, Developmental&lt;/KEYWORD&gt;&lt;KEYWORD&gt;Hedgehog Proteins&lt;/KEYWORD&gt;&lt;KEYWORD&gt;Humans&lt;/KEYWORD&gt;&lt;KEYWORD&gt;Mice&lt;/KEYWORD&gt;&lt;KEYWORD&gt;Mice, Inbred CBA&lt;/KEYWORD&gt;&lt;KEYWORD&gt;Mice, Inbred Strains&lt;/KEYWORD&gt;&lt;KEYWORD&gt;Mice, Knockout&lt;/KEYWORD&gt;&lt;KEYWORD&gt;Morphogenesis&lt;/KEYWORD&gt;&lt;KEYWORD&gt;Proteins/genetics/*physiology&lt;/KEYWORD&gt;&lt;KEYWORD&gt;*Trans-Activators&lt;/KEYWORD&gt;&lt;/KEYWORDS&gt;&lt;URL&gt;http://www.ncbi.nlm.nih.gov/entrez/query.fcgi?cmd=Retrieve&amp;amp;db=PubMed&amp;amp;dopt=Citation&amp;amp;list_uids=10821773&lt;/URL&gt;&lt;/MDL&gt;&lt;/Cite&gt;&lt;/EndNote&gt;</w:instrText>
            </w:r>
            <w:r>
              <w:rPr>
                <w:sz w:val="20"/>
                <w:szCs w:val="20"/>
                <w:lang w:val="es-ES"/>
              </w:rPr>
            </w:r>
            <w:r>
              <w:rPr>
                <w:sz w:val="20"/>
                <w:szCs w:val="20"/>
                <w:lang w:val="es-ES"/>
              </w:rPr>
              <w:fldChar w:fldCharType="separate"/>
            </w:r>
            <w:r>
              <w:rPr>
                <w:sz w:val="20"/>
                <w:szCs w:val="20"/>
                <w:lang w:val="es-ES"/>
              </w:rPr>
              <w:t>[52]</w:t>
            </w:r>
            <w:r/>
            <w:r>
              <w:rPr>
                <w:sz w:val="20"/>
                <w:szCs w:val="20"/>
                <w:lang w:val="es-ES"/>
              </w:rPr>
              <w:fldChar w:fldCharType="end"/>
            </w:r>
            <w:r>
              <w:rPr>
                <w:sz w:val="20"/>
                <w:szCs w:val="20"/>
                <w:lang w:val="es-ES"/>
              </w:rPr>
            </w:r>
          </w:p>
        </w:tc>
      </w:tr>
      <w:tr>
        <w:trPr>
          <w:trHeight w:val="470" w:hRule="atLeast"/>
        </w:trPr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OX11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maller stomach and other abnormalities in different tissues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sent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ock&lt;/Author&gt;&lt;Year&gt;2004&lt;/Year&gt;&lt;RecNum&gt;94&lt;/RecNum&gt;&lt;MDL&gt;&lt;REFERENCE_TYPE&gt;0&lt;/REFERENCE_TYPE&gt;&lt;REFNUM&gt;94&lt;/REFNUM&gt;&lt;ACCESSION_NUMBER&gt;15254231&lt;/ACCESSION_NUMBER&gt;&lt;VOLUME&gt;24&lt;/VOLUME&gt;&lt;NUMBER&gt;15&lt;/NUMBER&gt;&lt;YEAR&gt;2004&lt;/YEAR&gt;&lt;DATE&gt;Aug&lt;/DATE&gt;&lt;TITLE&gt;Gene targeting reveals a widespread role for the high-mobility-group transcription factor Sox11 in tissue remodeling&lt;/TITLE&gt;&lt;PAGES&gt;6635-44&lt;/PAGES&gt;&lt;AUTHOR_ADDRESS&gt;Institut fur Biochemie, Universitat Erlangen-Nurnberg, Fahrstrasse 17, D-91054 Erlangen, Germany.&lt;/AUTHOR_ADDRESS&gt;&lt;AUTHORS&gt;&lt;AUTHOR&gt;Sock, E.&lt;/AUTHOR&gt;&lt;AUTHOR&gt;Rettig, S. D.&lt;/AUTHOR&gt;&lt;AUTHOR&gt;Enderich, J.&lt;/AUTHOR&gt;&lt;AUTHOR&gt;Bosl, M. R.&lt;/AUTHOR&gt;&lt;AUTHOR&gt;Tamm, E. R.&lt;/AUTHOR&gt;&lt;AUTHOR&gt;Wegner, M.&lt;/AUTHOR&gt;&lt;/AUTHORS&gt;&lt;SECONDARY_TITLE&gt;Mol Cell Biol&lt;/SECONDARY_TITLE&gt;&lt;KEYWORDS&gt;&lt;KEYWORD&gt;Animals&lt;/KEYWORD&gt;&lt;KEYWORD&gt;Bone and Bones/abnormalities&lt;/KEYWORD&gt;&lt;KEYWORD&gt;Cyanosis/genetics/metabolism&lt;/KEYWORD&gt;&lt;KEYWORD&gt;Galactosides/metabolism&lt;/KEYWORD&gt;&lt;KEYWORD&gt;Gene Deletion&lt;/KEYWORD&gt;&lt;KEYWORD&gt;Gene Expression Regulation, Developmental&lt;/KEYWORD&gt;&lt;KEYWORD&gt;*Gene Targeting&lt;/KEYWORD&gt;&lt;KEYWORD&gt;Genotype&lt;/KEYWORD&gt;&lt;KEYWORD&gt;Heart Defects, Congenital/genetics&lt;/KEYWORD&gt;&lt;KEYWORD&gt;High Mobility Group Proteins/genetics/*metabolism/*physiology&lt;/KEYWORD&gt;&lt;KEYWORD&gt;Indoles/metabolism&lt;/KEYWORD&gt;&lt;KEYWORD&gt;Mice&lt;/KEYWORD&gt;&lt;KEYWORD&gt;Mice, Mutant Strains&lt;/KEYWORD&gt;&lt;KEYWORD&gt;Microscopy, Electron, Scanning&lt;/KEYWORD&gt;&lt;KEYWORD&gt;Models, Genetic&lt;/KEYWORD&gt;&lt;KEYWORD&gt;Phenotype&lt;/KEYWORD&gt;&lt;KEYWORD&gt;Time Factors&lt;/KEYWORD&gt;&lt;KEYWORD&gt;Trans-Activators&lt;/KEYWORD&gt;&lt;KEYWORD&gt;beta-Galactosidase/metabolism&lt;/KEYWORD&gt;&lt;/KEYWORDS&gt;&lt;URL&gt;http://www.ncbi.nlm.nih.gov/entrez/query.fcgi?cmd=Retrieve&amp;amp;db=PubMed&amp;amp;dopt=Citation&amp;amp;list_uids=15254231&lt;/URL&gt;&lt;/MDL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700" w:hRule="atLeast"/>
        </w:trPr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OX17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owth and morphogenesis of mid- and hindgut severely affected. extensive apoptosis in foregut endoderm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sent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s-ES"/>
              </w:rPr>
              <w:instrText xml:space="preserve"> ADDIN EN.CITE &lt;EndNote&gt;&lt;Cite&gt;&lt;Author&gt;Kanai-Azuma&lt;/Author&gt;&lt;Year&gt;2002&lt;/Year&gt;&lt;RecNum&gt;95&lt;/RecNum&gt;&lt;MDL&gt;&lt;REFERENCE_TYPE&gt;0&lt;/REFERENCE_TYPE&gt;&lt;REFNUM&gt;95&lt;/REFNUM&gt;&lt;ACCESSION_NUMBER&gt;11973269&lt;/ACCESSION_NUMBER&gt;&lt;VOLUME&gt;129&lt;/VOLUME&gt;&lt;NUMBER&gt;10&lt;/NUMBER&gt;&lt;YEAR&gt;2002&lt;/YEAR&gt;&lt;DATE&gt;May&lt;/DATE&gt;&lt;TITLE&gt;Depletion of definitive gut endoderm in Sox17-null mutant mice&lt;/TITLE&gt;&lt;PAGES&gt;2367-79&lt;/PAGES&gt;&lt;AUTHOR_ADDRESS&gt;Department of Veterinary Anatomy, The University of Tokyo, Yayoi 1-1-1, Bunkyo-ku, Tokyo 113-8657, Japan.&lt;/AUTHOR_ADDRESS&gt;&lt;AUTHORS&gt;&lt;AUTHOR&gt;Kanai-Azuma, M.&lt;/AUTHOR&gt;&lt;AUTHOR&gt;Kanai, Y.&lt;/AUTHOR&gt;&lt;AUTHOR&gt;Gad, J. M.&lt;/AUTHOR&gt;&lt;AUTHOR&gt;Tajima, Y.&lt;/AUTHOR&gt;&lt;AUTHOR&gt;Taya, C.&lt;/AUTHOR&gt;&lt;AUTHOR&gt;Kurohmaru, M.&lt;/AUTHOR&gt;&lt;AUTHOR&gt;Sanai, Y.&lt;/AUTHOR&gt;&lt;AUTHOR&gt;Yonekawa, H.&lt;/AUTHOR&gt;&lt;AUTHOR&gt;Yazaki, K.&lt;/AUTHOR&gt;&lt;AUTHOR&gt;Tam, P. P.&lt;/AUTHOR&gt;&lt;AUTHOR&gt;Hayashi, Y.&lt;/AUTHOR&gt;&lt;/AUTHORS&gt;&lt;SECONDARY_TITLE&gt;Development&lt;/SECONDARY_TITLE&gt;&lt;KEYWORDS&gt;&lt;KEYWORD&gt;Animals&lt;/KEYWORD&gt;&lt;KEYWORD&gt;Apoptosis/genetics&lt;/KEYWORD&gt;&lt;KEYWORD&gt;*DNA-Binding Proteins&lt;/KEYWORD&gt;&lt;KEYWORD&gt;Digestive System/*embryology&lt;/KEYWORD&gt;&lt;KEYWORD&gt;Digestive System Abnormalities&lt;/KEYWORD&gt;&lt;KEYWORD&gt;Endoderm/*pathology&lt;/KEYWORD&gt;&lt;KEYWORD&gt;Female&lt;/KEYWORD&gt;&lt;KEYWORD&gt;Gene Expression Regulation, Developmental&lt;/KEYWORD&gt;&lt;KEYWORD&gt;*High Mobility Group Proteins&lt;/KEYWORD&gt;&lt;KEYWORD&gt;Mice&lt;/KEYWORD&gt;&lt;KEYWORD&gt;Mice, Mutant Strains&lt;/KEYWORD&gt;&lt;KEYWORD&gt;Proteins/*genetics/metabolism&lt;/KEYWORD&gt;&lt;KEYWORD&gt;*Transcription Factors&lt;/KEYWORD&gt;&lt;KEYWORD&gt;Viscera/embryology/pathology&lt;/KEYWORD&gt;&lt;KEYWORD&gt;*Xenopus Proteins&lt;/KEYWORD&gt;&lt;KEYWORD&gt;*Zebrafish Proteins&lt;/KEYWORD&gt;&lt;/KEYWORDS&gt;&lt;URL&gt;http://www.ncbi.nlm.nih.gov/entrez/query.fcgi?cmd=Retrieve&amp;amp;db=PubMed&amp;amp;dopt=Citation&amp;amp;list_uids=11973269&lt;/URL&gt;&lt;/MDL&gt;&lt;/Cite&gt;&lt;/EndNote&gt;</w:instrText>
            </w:r>
            <w:r>
              <w:rPr>
                <w:sz w:val="20"/>
                <w:szCs w:val="20"/>
                <w:lang w:val="es-ES"/>
              </w:rPr>
            </w:r>
            <w:r>
              <w:rPr>
                <w:sz w:val="20"/>
                <w:szCs w:val="20"/>
                <w:lang w:val="es-ES"/>
              </w:rPr>
              <w:fldChar w:fldCharType="separate"/>
            </w:r>
            <w:r>
              <w:rPr>
                <w:sz w:val="20"/>
                <w:szCs w:val="20"/>
                <w:lang w:val="es-ES"/>
              </w:rPr>
              <w:t>[54]</w:t>
            </w:r>
            <w:r/>
            <w:r>
              <w:rPr>
                <w:sz w:val="20"/>
                <w:szCs w:val="20"/>
                <w:lang w:val="es-ES"/>
              </w:rPr>
              <w:fldChar w:fldCharType="end"/>
            </w:r>
            <w:r>
              <w:rPr>
                <w:sz w:val="20"/>
                <w:szCs w:val="20"/>
                <w:lang w:val="es-ES"/>
              </w:rPr>
            </w:r>
          </w:p>
        </w:tc>
      </w:tr>
      <w:tr>
        <w:trPr>
          <w:trHeight w:val="472" w:hRule="atLeast"/>
        </w:trPr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TNS3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maller gastrointestinal system, including stomach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sent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hiang&lt;/Author&gt;&lt;Year&gt;2005&lt;/Year&gt;&lt;RecNum&gt;96&lt;/RecNum&gt;&lt;MDL&gt;&lt;REFERENCE_TYPE&gt;0&lt;/REFERENCE_TYPE&gt;&lt;REFNUM&gt;96&lt;/REFNUM&gt;&lt;ACCESSION_NUMBER&gt;15733665&lt;/ACCESSION_NUMBER&gt;&lt;VOLUME&gt;279&lt;/VOLUME&gt;&lt;NUMBER&gt;2&lt;/NUMBER&gt;&lt;YEAR&gt;2005&lt;/YEAR&gt;&lt;DATE&gt;Mar 15&lt;/DATE&gt;&lt;TITLE&gt;Inactivation of tensin3 in mice results in growth retardation and postnatal lethality&lt;/TITLE&gt;&lt;PAGES&gt;368-77&lt;/PAGES&gt;&lt;AUTHOR_ADDRESS&gt;Center for Tissue Regeneration and Repair, Department of Orthopaedic Surgery, University of California-Davis, 4635 Second Avenue, Room 2000, Sacramento, CA 95817, USA.&lt;/AUTHOR_ADDRESS&gt;&lt;AUTHORS&gt;&lt;AUTHOR&gt;Chiang, M. K.&lt;/AUTHOR&gt;&lt;AUTHOR&gt;Liao, Y. C.&lt;/AUTHOR&gt;&lt;AUTHOR&gt;Kuwabara, Y.&lt;/AUTHOR&gt;&lt;AUTHOR&gt;Lo, S. H.&lt;/AUTHOR&gt;&lt;/AUTHORS&gt;&lt;SECONDARY_TITLE&gt;Dev Biol&lt;/SECONDARY_TITLE&gt;&lt;KEYWORDS&gt;&lt;KEYWORD&gt;*Abnormalities, Multiple&lt;/KEYWORD&gt;&lt;KEYWORD&gt;Animals&lt;/KEYWORD&gt;&lt;KEYWORD&gt;Bone and Bones/abnormalities/cytology/metabolism&lt;/KEYWORD&gt;&lt;KEYWORD&gt;Cell Adhesion Molecules/genetics/*metabolism&lt;/KEYWORD&gt;&lt;KEYWORD&gt;Cell Movement&lt;/KEYWORD&gt;&lt;KEYWORD&gt;Cell Proliferation&lt;/KEYWORD&gt;&lt;KEYWORD&gt;Epithelial Cells/physiology&lt;/KEYWORD&gt;&lt;KEYWORD&gt;Female&lt;/KEYWORD&gt;&lt;KEYWORD&gt;Growth Disorders/genetics/*metabolism&lt;/KEYWORD&gt;&lt;KEYWORD&gt;Humans&lt;/KEYWORD&gt;&lt;KEYWORD&gt;In Situ Hybridization&lt;/KEYWORD&gt;&lt;KEYWORD&gt;Intestinal Mucosa/cytology/metabolism&lt;/KEYWORD&gt;&lt;KEYWORD&gt;Intestine, Small/abnormalities/anatomy &amp;amp; histology/growth &amp;amp;&lt;/KEYWORD&gt;&lt;KEYWORD&gt;development/metabolism&lt;/KEYWORD&gt;&lt;KEYWORD&gt;Lung/abnormalities/anatomy &amp;amp; histology/metabolism&lt;/KEYWORD&gt;&lt;KEYWORD&gt;Male&lt;/KEYWORD&gt;&lt;KEYWORD&gt;Mice&lt;/KEYWORD&gt;&lt;KEYWORD&gt;Mice, Inbred C57BL&lt;/KEYWORD&gt;&lt;KEYWORD&gt;Mice, Knockout&lt;/KEYWORD&gt;&lt;KEYWORD&gt;Microfilament Proteins/genetics/*metabolism&lt;/KEYWORD&gt;&lt;KEYWORD&gt;Phosphoprotein Phosphatases/genetics/*metabolism&lt;/KEYWORD&gt;&lt;KEYWORD&gt;Tissue Distribution&lt;/KEYWORD&gt;&lt;/KEYWORDS&gt;&lt;URL&gt;http://www.ncbi.nlm.nih.gov/entrez/query.fcgi?cmd=Retrieve&amp;amp;db=PubMed&amp;amp;dopt=Citation&amp;amp;list_uids=15733665&lt;/URL&gt;&lt;/MDL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;Times New Roman" w:hAnsi="Times New Roman;Times New Roman" w:eastAsia="Times New Roman;Times New Roman" w:cs="Times New Roman;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4T17:42:00Z</dcterms:created>
  <dc:creator>Xose S. Puente</dc:creator>
  <dc:description/>
  <cp:keywords/>
  <dc:language>en-US</dc:language>
  <cp:lastModifiedBy>Xose S. Puente</cp:lastModifiedBy>
  <dcterms:modified xsi:type="dcterms:W3CDTF">2008-05-14T17:43:00Z</dcterms:modified>
  <cp:revision>1</cp:revision>
  <dc:subject/>
  <dc:title/>
</cp:coreProperties>
</file>